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B6EF4" w14:textId="48696DD3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7D05B75B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26C71B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0553429D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662F3F4C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3D9C44A4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2F020EFC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68D78F2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F5807C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4F2F68E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E7BB62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09B97F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C21E5E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1B7D9C7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3CE8815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3EB77120" w14:textId="7B05D87E" w:rsidR="000849CD" w:rsidRPr="0020091A" w:rsidRDefault="00E61CE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41B3ED6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B072A9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CF8CBF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5FB509DC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3F481BE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4C645F96" w14:textId="2C9AD2A4" w:rsidR="000849CD" w:rsidRPr="0020091A" w:rsidRDefault="00462B3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62EA441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EA8A36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1691655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A78916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0427BF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2199D41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256A8D1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03B456B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386EB73E" w14:textId="4B1ABF16" w:rsidR="000849CD" w:rsidRPr="0020091A" w:rsidRDefault="00462B3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2D538B9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E6FDC8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46B663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173DBAB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363059FE" w14:textId="217DBBB5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77F92D80" w14:textId="0D3AA8AD" w:rsidR="000849CD" w:rsidRPr="0020091A" w:rsidRDefault="00462B3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5DF636B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91F4F6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41365F6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F62666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99D53C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33A408E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36F7742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E306A11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3261DCDA" w14:textId="110E8190" w:rsidR="000849CD" w:rsidRPr="00221E03" w:rsidRDefault="00462B30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4</w:t>
            </w:r>
          </w:p>
        </w:tc>
      </w:tr>
      <w:tr w:rsidR="000849CD" w:rsidRPr="009A5E9F" w14:paraId="2871CC3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CFF0A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F3B357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2D7EFBF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7B95BFA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AE6199F" w14:textId="6544C9DF" w:rsidR="000849CD" w:rsidRPr="007A7EF0" w:rsidRDefault="000011A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6 Para 3</w:t>
            </w:r>
          </w:p>
        </w:tc>
      </w:tr>
      <w:tr w:rsidR="000849CD" w:rsidRPr="009A5E9F" w14:paraId="696E3D0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0B34F1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69ECFBC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4384729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4B2BD3A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6B63A999" w14:textId="2EF61BAB" w:rsidR="000849CD" w:rsidRPr="0020091A" w:rsidRDefault="00462B3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2433C3B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529204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5C7DD4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6F80709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2D6D1AF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B141BD" w14:textId="60F05DB5" w:rsidR="000849CD" w:rsidRPr="007A7EF0" w:rsidRDefault="00462B3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4</w:t>
            </w:r>
          </w:p>
        </w:tc>
      </w:tr>
      <w:tr w:rsidR="000849CD" w:rsidRPr="009A5E9F" w14:paraId="72DBE9E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E8AF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299368C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17280B7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764D88C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178560B6" w14:textId="03DEBB8F" w:rsidR="000849CD" w:rsidRPr="0020091A" w:rsidRDefault="00462B3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  <w:r w:rsidR="000011A0">
              <w:rPr>
                <w:rFonts w:eastAsia="Times New Roman" w:cs="Arial"/>
                <w:sz w:val="19"/>
                <w:szCs w:val="19"/>
              </w:rPr>
              <w:t>-5 Suppl Figures</w:t>
            </w:r>
          </w:p>
        </w:tc>
      </w:tr>
      <w:tr w:rsidR="000849CD" w:rsidRPr="009A5E9F" w14:paraId="0306B9F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9AA11B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0C75C96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1DBB87D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3E57621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395B6A38" w14:textId="30F73438" w:rsidR="000849CD" w:rsidRPr="0020091A" w:rsidRDefault="00462B3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5</w:t>
            </w:r>
          </w:p>
        </w:tc>
      </w:tr>
      <w:tr w:rsidR="000849CD" w:rsidRPr="009A5E9F" w14:paraId="4CD6DE4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419077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F40CFD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472CAB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32D6C2B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3F9AFB6" w14:textId="27F3FE2F" w:rsidR="000849CD" w:rsidRPr="007A7EF0" w:rsidRDefault="000011A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one</w:t>
            </w:r>
          </w:p>
        </w:tc>
      </w:tr>
      <w:tr w:rsidR="000849CD" w:rsidRPr="009A5E9F" w14:paraId="6F03F81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A19A80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754EE4E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EB0A17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092F8F4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00985510" w14:textId="2FDAD4A0" w:rsidR="000849CD" w:rsidRPr="0020091A" w:rsidRDefault="000011A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 L245-263</w:t>
            </w:r>
            <w:r w:rsidR="00462B30">
              <w:rPr>
                <w:rFonts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510D523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6525E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0F8BFC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01E1652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3EF1227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3C3FEA8" w14:textId="4AE5DA91" w:rsidR="000849CD" w:rsidRPr="007A7EF0" w:rsidRDefault="00E61CE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7A7EF0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0975325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716EF8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15EEE93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8584B8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01984F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1E0E71D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2B31051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129C221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D56A36" w14:textId="483E3C63" w:rsidR="000849CD" w:rsidRPr="007A7EF0" w:rsidRDefault="000011A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4 Line 117</w:t>
            </w:r>
          </w:p>
        </w:tc>
      </w:tr>
      <w:tr w:rsidR="000849CD" w:rsidRPr="009A5E9F" w14:paraId="7FDA4C5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E56061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5351D0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51A6E8C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0B3E3C8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6DA57730" w14:textId="7D3644FF" w:rsidR="000849CD" w:rsidRPr="0020091A" w:rsidRDefault="000011A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 Line 117</w:t>
            </w:r>
          </w:p>
        </w:tc>
      </w:tr>
      <w:tr w:rsidR="000849CD" w:rsidRPr="009A5E9F" w14:paraId="139E895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4AFB8F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1458A6D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2805535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6F5BAE4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2B3B0E40" w14:textId="33199F57" w:rsidR="000849CD" w:rsidRPr="0020091A" w:rsidRDefault="000011A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 Lines 114-17</w:t>
            </w:r>
          </w:p>
        </w:tc>
      </w:tr>
      <w:tr w:rsidR="000849CD" w:rsidRPr="009A5E9F" w14:paraId="6E903F6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4078B2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707201A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0B63D2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4A5416B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16F7803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2FFF41E8" w14:textId="081D8918" w:rsidR="000849CD" w:rsidRPr="0020091A" w:rsidRDefault="0076366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73675B7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EDCBE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5876F0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17BC56A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F5469EE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5470AA93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14C9E73" w14:textId="3FCE5AA3" w:rsidR="000849CD" w:rsidRPr="0020091A" w:rsidRDefault="0076366A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5</w:t>
            </w:r>
          </w:p>
        </w:tc>
      </w:tr>
      <w:tr w:rsidR="000849CD" w:rsidRPr="009A5E9F" w14:paraId="6810DE9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F2D058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D3ADA7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35DB3AA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6660072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022BDED9" w14:textId="4B1509FB" w:rsidR="000849CD" w:rsidRPr="0020091A" w:rsidRDefault="0076366A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</w:t>
            </w:r>
            <w:r w:rsidR="000011A0">
              <w:rPr>
                <w:rFonts w:cs="Arial"/>
                <w:sz w:val="19"/>
                <w:szCs w:val="19"/>
              </w:rPr>
              <w:t xml:space="preserve"> Line 116</w:t>
            </w:r>
          </w:p>
        </w:tc>
      </w:tr>
      <w:tr w:rsidR="000849CD" w:rsidRPr="009A5E9F" w14:paraId="654DBAD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A38CDD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03E2A7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0BF0044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1DFF01B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570B020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5C5934DC" w14:textId="4A86919A" w:rsidR="000849CD" w:rsidRPr="0020091A" w:rsidRDefault="0076366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</w:t>
            </w:r>
            <w:r w:rsidR="000011A0">
              <w:rPr>
                <w:rFonts w:cs="Arial"/>
                <w:sz w:val="19"/>
                <w:szCs w:val="19"/>
              </w:rPr>
              <w:t xml:space="preserve"> Lines 115-117</w:t>
            </w:r>
          </w:p>
        </w:tc>
      </w:tr>
      <w:tr w:rsidR="000849CD" w:rsidRPr="009A5E9F" w14:paraId="297CFCE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20642B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53A5A8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5AB06E4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D833CE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EC57DE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81827C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AFE59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4AC8A07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0DC09A2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30E75284" w14:textId="77777777" w:rsidR="000849CD" w:rsidRPr="007A7EF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14:paraId="35556533" w14:textId="79272B50" w:rsidR="000849CD" w:rsidRPr="007A7EF0" w:rsidRDefault="000011A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4 line 112</w:t>
            </w:r>
          </w:p>
        </w:tc>
      </w:tr>
      <w:tr w:rsidR="000849CD" w:rsidRPr="009A5E9F" w14:paraId="315238D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1BBA7E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7245CB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2905F3F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646CD42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E14717A" w14:textId="42B4D20F" w:rsidR="000849CD" w:rsidRPr="007A7EF0" w:rsidRDefault="0071628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Lines 142-172</w:t>
            </w:r>
          </w:p>
        </w:tc>
      </w:tr>
      <w:tr w:rsidR="000849CD" w:rsidRPr="009A5E9F" w14:paraId="74ECC72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A5AD8E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4A3F34F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75DF998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1E12D4C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537970E4" w14:textId="406C4B16" w:rsidR="000849CD" w:rsidRPr="0020091A" w:rsidRDefault="0071628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Lines 265-316</w:t>
            </w:r>
            <w:r w:rsidR="00FB3158">
              <w:rPr>
                <w:rFonts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5238DA7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AA1D5D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D95D13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27879CE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189AD15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65DA969" w14:textId="71E44194" w:rsidR="000849CD" w:rsidRPr="00FB3158" w:rsidRDefault="0071628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Lines 265-316</w:t>
            </w:r>
          </w:p>
        </w:tc>
      </w:tr>
      <w:tr w:rsidR="000849CD" w:rsidRPr="009A5E9F" w14:paraId="0BB30A8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A21DF5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3082243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029DB6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EA77C4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2A57F2E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0B0E87D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477D5F7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2FC3A8A7" w14:textId="7E2686FE" w:rsidR="000849CD" w:rsidRPr="0020091A" w:rsidRDefault="00E61CE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 </w:t>
            </w:r>
            <w:r w:rsidR="0076366A"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766B28D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0D28B8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83FB21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0E9F91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1A8C1C6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0C2B5BBD" w14:textId="21F02F74" w:rsidR="000849CD" w:rsidRPr="0020091A" w:rsidRDefault="0071628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able 2 </w:t>
            </w:r>
          </w:p>
        </w:tc>
      </w:tr>
      <w:tr w:rsidR="000849CD" w:rsidRPr="009A5E9F" w14:paraId="1595C8A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80AAF6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14:paraId="1CF6C5A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420A42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1EA5513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7294701" w14:textId="460A70E5" w:rsidR="000849CD" w:rsidRPr="00FB3158" w:rsidRDefault="0071628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Lines 331-38</w:t>
            </w:r>
          </w:p>
        </w:tc>
      </w:tr>
      <w:tr w:rsidR="000849CD" w:rsidRPr="009A5E9F" w14:paraId="25D09B1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E3F9FF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9E86C6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44942CB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0384859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E066154" w14:textId="7D784F7E" w:rsidR="000849CD" w:rsidRPr="00FB3158" w:rsidRDefault="0071628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Lines 334-338</w:t>
            </w:r>
          </w:p>
        </w:tc>
      </w:tr>
      <w:tr w:rsidR="000849CD" w:rsidRPr="009A5E9F" w14:paraId="2E8DC07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ED9ED4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1970EB0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1BF444E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05042CF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0C3D8115" w14:textId="66D64361" w:rsidR="000849CD" w:rsidRPr="0020091A" w:rsidRDefault="0071628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14:paraId="54D6563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F1CA9A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59A48BF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189B1E1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11DEF0A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30C37117" w14:textId="7DDBACAA" w:rsidR="000849CD" w:rsidRPr="0020091A" w:rsidRDefault="00E61CE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37D46">
              <w:rPr>
                <w:rFonts w:eastAsia="Times New Roman" w:cs="Arial"/>
                <w:sz w:val="19"/>
                <w:szCs w:val="19"/>
              </w:rPr>
              <w:t xml:space="preserve">Figure </w:t>
            </w:r>
            <w:r w:rsidR="0076366A">
              <w:rPr>
                <w:rFonts w:eastAsia="Times New Roman" w:cs="Arial"/>
                <w:sz w:val="19"/>
                <w:szCs w:val="19"/>
              </w:rPr>
              <w:t>1</w:t>
            </w:r>
            <w:r w:rsidRPr="00137D46"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="00716287">
              <w:rPr>
                <w:rFonts w:eastAsia="Times New Roman" w:cs="Arial"/>
                <w:sz w:val="19"/>
                <w:szCs w:val="19"/>
              </w:rPr>
              <w:t>Table 1</w:t>
            </w:r>
          </w:p>
        </w:tc>
      </w:tr>
      <w:tr w:rsidR="000849CD" w:rsidRPr="009A5E9F" w14:paraId="10F657F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DB5AA0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7D47F38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4C55817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075497C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611769CA" w14:textId="2C07D7E2" w:rsidR="000849CD" w:rsidRDefault="0071628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Lines 330-456</w:t>
            </w:r>
          </w:p>
          <w:p w14:paraId="534ECC09" w14:textId="596E2B60" w:rsidR="009B1527" w:rsidRPr="0020091A" w:rsidRDefault="009B15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(ICC </w:t>
            </w:r>
            <w:r w:rsidR="00716287">
              <w:rPr>
                <w:rFonts w:eastAsia="Times New Roman" w:cs="Arial"/>
                <w:sz w:val="19"/>
                <w:szCs w:val="19"/>
              </w:rPr>
              <w:t>Lines 370-71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14:paraId="1944143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598E79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5F924F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220B9F1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32E26E1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3A698E3" w14:textId="41450B57" w:rsidR="000849CD" w:rsidRPr="007A7EF0" w:rsidRDefault="00E61CE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7A7EF0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3DD9918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3C803A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0B40112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33DFD57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2D0C580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9A91D6" w14:textId="4447F0E2" w:rsidR="000849CD" w:rsidRPr="005B1FF2" w:rsidRDefault="009B15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one</w:t>
            </w:r>
          </w:p>
        </w:tc>
      </w:tr>
      <w:tr w:rsidR="000849CD" w:rsidRPr="009A5E9F" w14:paraId="51D6704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EB129F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4DA3792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136B2B7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116EBEA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7699954" w14:textId="77777777" w:rsidR="000849CD" w:rsidRDefault="0071628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Abstract results</w:t>
            </w:r>
          </w:p>
          <w:p w14:paraId="609511BD" w14:textId="3DA56EB0" w:rsidR="00716287" w:rsidRPr="005B1FF2" w:rsidRDefault="0071628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Table 2</w:t>
            </w:r>
          </w:p>
        </w:tc>
      </w:tr>
      <w:tr w:rsidR="000849CD" w:rsidRPr="009A5E9F" w14:paraId="146838B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A9E2DD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1152112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D0D38D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D55A05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58F6441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7A9DF4D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18C71D4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9BAC466" w14:textId="55088F3F" w:rsidR="000849CD" w:rsidRPr="005B1FF2" w:rsidRDefault="0071628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Lines 473-488</w:t>
            </w:r>
          </w:p>
        </w:tc>
      </w:tr>
      <w:tr w:rsidR="000849CD" w:rsidRPr="009A5E9F" w14:paraId="0666282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F4AB4B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7003F99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638B14B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69A6518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2C925F7E" w14:textId="271D895F" w:rsidR="000849CD" w:rsidRPr="0020091A" w:rsidRDefault="0071628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Lines 489-531</w:t>
            </w:r>
          </w:p>
        </w:tc>
      </w:tr>
      <w:tr w:rsidR="000849CD" w:rsidRPr="009A5E9F" w14:paraId="45F1671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81E858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pretation</w:t>
            </w:r>
          </w:p>
        </w:tc>
        <w:tc>
          <w:tcPr>
            <w:tcW w:w="326" w:type="pct"/>
            <w:hideMark/>
          </w:tcPr>
          <w:p w14:paraId="65F487F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71101FD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12A2352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3DED07E" w14:textId="2F8CB044" w:rsidR="000849CD" w:rsidRPr="0075005E" w:rsidRDefault="0071628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Lines 489-531</w:t>
            </w:r>
          </w:p>
        </w:tc>
      </w:tr>
      <w:tr w:rsidR="000849CD" w:rsidRPr="009A5E9F" w14:paraId="510C95C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590D886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773661C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C512BD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5688A7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ADABAB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643942D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03C5F57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5C66BB6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C2F80AE" w14:textId="62429D6C" w:rsidR="000849CD" w:rsidRPr="0075005E" w:rsidRDefault="0071628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Line 66</w:t>
            </w:r>
          </w:p>
        </w:tc>
      </w:tr>
      <w:tr w:rsidR="000849CD" w:rsidRPr="009A5E9F" w14:paraId="78DD129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6960A9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0520543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444A846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79C69B3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33D7C79" w14:textId="3671982F" w:rsidR="000849CD" w:rsidRPr="0075005E" w:rsidRDefault="0071628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Ref 24</w:t>
            </w:r>
            <w:r w:rsidR="0075005E" w:rsidRPr="0075005E">
              <w:rPr>
                <w:rFonts w:eastAsia="Times New Roman" w:cs="Arial"/>
                <w:bCs/>
                <w:sz w:val="19"/>
                <w:szCs w:val="19"/>
              </w:rPr>
              <w:t xml:space="preserve"> </w:t>
            </w:r>
          </w:p>
        </w:tc>
      </w:tr>
      <w:tr w:rsidR="000849CD" w:rsidRPr="009A5E9F" w14:paraId="75A8502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41EDC2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3EF0D87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38AC9F8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5170B92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8050097" w14:textId="00C051E3" w:rsidR="000849CD" w:rsidRDefault="0071628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1, Line 67</w:t>
            </w:r>
          </w:p>
          <w:p w14:paraId="6C7C3FCB" w14:textId="19FCC940" w:rsidR="00716287" w:rsidRPr="007A7EF0" w:rsidRDefault="0071628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Lines 326-329</w:t>
            </w:r>
          </w:p>
        </w:tc>
      </w:tr>
    </w:tbl>
    <w:p w14:paraId="55178FF4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03FA6EDE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397BEB5A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200B815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50A2D60B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07456126" w14:textId="17DAB454" w:rsidR="00801AB5" w:rsidRDefault="000F448E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E918BC" w14:textId="77777777" w:rsidR="00AE181F" w:rsidRDefault="00AE181F" w:rsidP="00F600A8">
      <w:pPr>
        <w:spacing w:after="0" w:line="240" w:lineRule="auto"/>
      </w:pPr>
      <w:r>
        <w:separator/>
      </w:r>
    </w:p>
  </w:endnote>
  <w:endnote w:type="continuationSeparator" w:id="0">
    <w:p w14:paraId="72F0008B" w14:textId="77777777" w:rsidR="00AE181F" w:rsidRDefault="00AE181F" w:rsidP="00F600A8">
      <w:pPr>
        <w:spacing w:after="0" w:line="240" w:lineRule="auto"/>
      </w:pPr>
      <w:r>
        <w:continuationSeparator/>
      </w:r>
    </w:p>
  </w:endnote>
  <w:endnote w:id="1">
    <w:p w14:paraId="5E57E577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6D0AFAAB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593F564D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3A9935" w14:textId="77777777" w:rsidR="00AE181F" w:rsidRDefault="00AE181F" w:rsidP="00F600A8">
      <w:pPr>
        <w:spacing w:after="0" w:line="240" w:lineRule="auto"/>
      </w:pPr>
      <w:r>
        <w:separator/>
      </w:r>
    </w:p>
  </w:footnote>
  <w:footnote w:type="continuationSeparator" w:id="0">
    <w:p w14:paraId="0419DF8C" w14:textId="77777777" w:rsidR="00AE181F" w:rsidRDefault="00AE181F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38235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1A0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37D46"/>
    <w:rsid w:val="001536DD"/>
    <w:rsid w:val="00156604"/>
    <w:rsid w:val="001652C0"/>
    <w:rsid w:val="00181240"/>
    <w:rsid w:val="001A31AE"/>
    <w:rsid w:val="001C071A"/>
    <w:rsid w:val="00203836"/>
    <w:rsid w:val="00296F6E"/>
    <w:rsid w:val="002B3E34"/>
    <w:rsid w:val="0031774F"/>
    <w:rsid w:val="003251C5"/>
    <w:rsid w:val="00336CFC"/>
    <w:rsid w:val="00340BCC"/>
    <w:rsid w:val="00374FAD"/>
    <w:rsid w:val="00380147"/>
    <w:rsid w:val="003A7001"/>
    <w:rsid w:val="003B745B"/>
    <w:rsid w:val="003C0223"/>
    <w:rsid w:val="00420DEE"/>
    <w:rsid w:val="004314F9"/>
    <w:rsid w:val="004320F7"/>
    <w:rsid w:val="00462B30"/>
    <w:rsid w:val="004C1E67"/>
    <w:rsid w:val="00513C44"/>
    <w:rsid w:val="0053004A"/>
    <w:rsid w:val="00530527"/>
    <w:rsid w:val="00531CC3"/>
    <w:rsid w:val="00582E1C"/>
    <w:rsid w:val="005849F6"/>
    <w:rsid w:val="005A0370"/>
    <w:rsid w:val="005B1FF2"/>
    <w:rsid w:val="00603557"/>
    <w:rsid w:val="006379D7"/>
    <w:rsid w:val="006D7B5A"/>
    <w:rsid w:val="006E59B7"/>
    <w:rsid w:val="00716287"/>
    <w:rsid w:val="00716F3D"/>
    <w:rsid w:val="00737CE2"/>
    <w:rsid w:val="0075005E"/>
    <w:rsid w:val="0076366A"/>
    <w:rsid w:val="007920D7"/>
    <w:rsid w:val="007A7EF0"/>
    <w:rsid w:val="007B42C3"/>
    <w:rsid w:val="007B6CDF"/>
    <w:rsid w:val="007F7753"/>
    <w:rsid w:val="00801AB5"/>
    <w:rsid w:val="00837CD3"/>
    <w:rsid w:val="00844473"/>
    <w:rsid w:val="00844A6C"/>
    <w:rsid w:val="00845727"/>
    <w:rsid w:val="00856310"/>
    <w:rsid w:val="008B6143"/>
    <w:rsid w:val="008D2FA2"/>
    <w:rsid w:val="008E331F"/>
    <w:rsid w:val="009058E6"/>
    <w:rsid w:val="009112A2"/>
    <w:rsid w:val="00936DEC"/>
    <w:rsid w:val="009A0910"/>
    <w:rsid w:val="009B1527"/>
    <w:rsid w:val="009C726C"/>
    <w:rsid w:val="00A41256"/>
    <w:rsid w:val="00A46F85"/>
    <w:rsid w:val="00A740FD"/>
    <w:rsid w:val="00A86249"/>
    <w:rsid w:val="00AB3A60"/>
    <w:rsid w:val="00AB7577"/>
    <w:rsid w:val="00AC5B17"/>
    <w:rsid w:val="00AE181F"/>
    <w:rsid w:val="00AF31AA"/>
    <w:rsid w:val="00B26428"/>
    <w:rsid w:val="00B44CAE"/>
    <w:rsid w:val="00B66F52"/>
    <w:rsid w:val="00BA5385"/>
    <w:rsid w:val="00BF43EB"/>
    <w:rsid w:val="00C20349"/>
    <w:rsid w:val="00C27926"/>
    <w:rsid w:val="00CA19D9"/>
    <w:rsid w:val="00CA5763"/>
    <w:rsid w:val="00CB0BCE"/>
    <w:rsid w:val="00CB7EFB"/>
    <w:rsid w:val="00CF4AB4"/>
    <w:rsid w:val="00D17AFB"/>
    <w:rsid w:val="00D33F26"/>
    <w:rsid w:val="00D5205A"/>
    <w:rsid w:val="00DA2F25"/>
    <w:rsid w:val="00DD3190"/>
    <w:rsid w:val="00DD586B"/>
    <w:rsid w:val="00DF0144"/>
    <w:rsid w:val="00E5741A"/>
    <w:rsid w:val="00E61CE4"/>
    <w:rsid w:val="00E664A2"/>
    <w:rsid w:val="00E879C1"/>
    <w:rsid w:val="00EA579C"/>
    <w:rsid w:val="00EB5000"/>
    <w:rsid w:val="00EE707C"/>
    <w:rsid w:val="00F0617B"/>
    <w:rsid w:val="00F600A8"/>
    <w:rsid w:val="00FB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D8D47"/>
  <w15:docId w15:val="{675EB3A6-578A-448B-A03E-3ACC0943F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D358CA-9CA4-4128-BDC7-DBC26A534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997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Richard Menzies, Dr.</cp:lastModifiedBy>
  <cp:revision>3</cp:revision>
  <dcterms:created xsi:type="dcterms:W3CDTF">2025-01-31T17:36:00Z</dcterms:created>
  <dcterms:modified xsi:type="dcterms:W3CDTF">2025-01-31T17:53:00Z</dcterms:modified>
</cp:coreProperties>
</file>